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46" w:type="pct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49"/>
        <w:gridCol w:w="1276"/>
        <w:gridCol w:w="709"/>
        <w:gridCol w:w="1705"/>
        <w:gridCol w:w="1130"/>
      </w:tblGrid>
      <w:tr w:rsidR="009836EE" w:rsidRPr="009836EE" w14:paraId="6555CD5A" w14:textId="77777777" w:rsidTr="00EE639A">
        <w:trPr>
          <w:trHeight w:val="655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9B6C8" w14:textId="444AD45B" w:rsidR="00E23CE6" w:rsidRPr="009836EE" w:rsidRDefault="00E23CE6" w:rsidP="00FD6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6E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l Table </w:t>
            </w:r>
            <w:r w:rsidR="00152CA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9836E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9836EE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The</w:t>
            </w:r>
            <w:r w:rsidRPr="009836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E05" w:rsidRPr="009836EE">
              <w:rPr>
                <w:rFonts w:ascii="Times New Roman" w:hAnsi="Times New Roman" w:cs="Times New Roman"/>
                <w:sz w:val="24"/>
                <w:szCs w:val="24"/>
              </w:rPr>
              <w:t>consequences of the co-occurrence analysis</w:t>
            </w:r>
            <w:r w:rsidRPr="009836E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03D51" w:rsidRPr="009836E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9836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E05" w:rsidRPr="009836EE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  <w:r w:rsidRPr="009836EE">
              <w:rPr>
                <w:rFonts w:ascii="Times New Roman" w:hAnsi="Times New Roman" w:cs="Times New Roman"/>
                <w:sz w:val="24"/>
                <w:szCs w:val="24"/>
              </w:rPr>
              <w:t xml:space="preserve">keywords with at least </w:t>
            </w:r>
            <w:r w:rsidR="00E2364F" w:rsidRPr="009836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836EE">
              <w:rPr>
                <w:rFonts w:ascii="Times New Roman" w:hAnsi="Times New Roman" w:cs="Times New Roman"/>
                <w:sz w:val="24"/>
                <w:szCs w:val="24"/>
              </w:rPr>
              <w:t xml:space="preserve"> occurrence times</w:t>
            </w:r>
          </w:p>
        </w:tc>
      </w:tr>
      <w:tr w:rsidR="009836EE" w:rsidRPr="009836EE" w14:paraId="68C4E54A" w14:textId="77777777" w:rsidTr="00EE639A">
        <w:trPr>
          <w:trHeight w:val="655"/>
        </w:trPr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D11F" w14:textId="77777777" w:rsidR="0069479D" w:rsidRPr="009836EE" w:rsidRDefault="0069479D" w:rsidP="00FE256E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836EE">
              <w:rPr>
                <w:rFonts w:ascii="Times New Roman" w:eastAsia="DengXian" w:hAnsi="Times New Roman" w:cs="Times New Roman"/>
                <w:szCs w:val="21"/>
              </w:rPr>
              <w:t>Keyword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529F" w14:textId="77777777" w:rsidR="0069479D" w:rsidRPr="009836EE" w:rsidRDefault="0069479D" w:rsidP="00FE256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Cluste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F17" w14:textId="744DD905" w:rsidR="0069479D" w:rsidRPr="009836EE" w:rsidRDefault="00803473" w:rsidP="00FE256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Occurrence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FC9D" w14:textId="698B8296" w:rsidR="0069479D" w:rsidRPr="009836EE" w:rsidRDefault="00803473" w:rsidP="00FE256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Links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E2E9" w14:textId="5D760A08" w:rsidR="0069479D" w:rsidRPr="009836EE" w:rsidRDefault="0069479D" w:rsidP="00E23CE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Average </w:t>
            </w:r>
            <w:r w:rsidR="00E23CE6"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publication</w:t>
            </w: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years (A</w:t>
            </w:r>
            <w:r w:rsidR="00E23CE6"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P</w:t>
            </w: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Y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D040" w14:textId="77777777" w:rsidR="0069479D" w:rsidRPr="009836EE" w:rsidRDefault="0069479D" w:rsidP="00FE256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9836EE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Average citations</w:t>
            </w:r>
          </w:p>
        </w:tc>
      </w:tr>
      <w:tr w:rsidR="009836EE" w:rsidRPr="009836EE" w14:paraId="77DF0A33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70835B5" w14:textId="14DAD0C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tem 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1010F2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0AE75E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FEDDDA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35C6AF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B80663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0.7</w:t>
            </w:r>
          </w:p>
        </w:tc>
      </w:tr>
      <w:tr w:rsidR="009836EE" w:rsidRPr="009836EE" w14:paraId="0B44791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29730C7" w14:textId="0E045C95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ki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D370BA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3C6B27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8B9BD9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8AC6BA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5.9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AADF4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4.9</w:t>
            </w:r>
          </w:p>
        </w:tc>
      </w:tr>
      <w:tr w:rsidR="009836EE" w:rsidRPr="009836EE" w14:paraId="10117F77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CE54595" w14:textId="069EDA3A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02684241"/>
            <w:r w:rsidRPr="009836EE">
              <w:rPr>
                <w:rFonts w:ascii="Times New Roman" w:hAnsi="Times New Roman" w:cs="Times New Roman"/>
                <w:szCs w:val="21"/>
              </w:rPr>
              <w:t>Keratinocytes</w:t>
            </w:r>
            <w:bookmarkEnd w:id="0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2AB5F1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36CAA4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ACD88B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A019D6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5.1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B01687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5.4</w:t>
            </w:r>
          </w:p>
        </w:tc>
      </w:tr>
      <w:tr w:rsidR="009836EE" w:rsidRPr="009836EE" w14:paraId="50F92745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A53B0BB" w14:textId="3E700A46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Fibroblast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7AFA7C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8C3B5A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71CFBB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DF1AE3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BB45A4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6.1</w:t>
            </w:r>
          </w:p>
        </w:tc>
      </w:tr>
      <w:tr w:rsidR="009836EE" w:rsidRPr="009836EE" w14:paraId="1852DA3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164601B" w14:textId="1B882CB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Regene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C79DB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EFA27E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DD9DDF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A25F0F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9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C99836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.2</w:t>
            </w:r>
          </w:p>
        </w:tc>
      </w:tr>
      <w:tr w:rsidR="009836EE" w:rsidRPr="009836EE" w14:paraId="3B880DD5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3D894020" w14:textId="129E6A2C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Regenerative medic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56DD98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23FCC7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493CDB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546DED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ADF81E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.4</w:t>
            </w:r>
          </w:p>
        </w:tc>
      </w:tr>
      <w:tr w:rsidR="009836EE" w:rsidRPr="009836EE" w14:paraId="37857E2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D8768B6" w14:textId="7747B524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hronic wound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EC9012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03D484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A0B687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2B2B94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D7AB52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4.2</w:t>
            </w:r>
          </w:p>
        </w:tc>
      </w:tr>
      <w:tr w:rsidR="009836EE" w:rsidRPr="009836EE" w14:paraId="63965195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1744785B" w14:textId="4AE115E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Exosom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8C9EFA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5FBED8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CD32FC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CDD9F5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9.1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D35CA1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3.4</w:t>
            </w:r>
          </w:p>
        </w:tc>
      </w:tr>
      <w:tr w:rsidR="009836EE" w:rsidRPr="009836EE" w14:paraId="26A56A72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18C4A5AF" w14:textId="7F4B1FF4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ntioxidant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14FB4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EF877F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D1ECF7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208E90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ADFCC1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3.4</w:t>
            </w:r>
          </w:p>
        </w:tc>
      </w:tr>
      <w:tr w:rsidR="009836EE" w:rsidRPr="009836EE" w14:paraId="75E07B8E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32F15408" w14:textId="5F9540D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Drug delivery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318EB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B3D248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3B00AD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39DB1B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3B8068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2.4</w:t>
            </w:r>
          </w:p>
        </w:tc>
      </w:tr>
      <w:tr w:rsidR="009836EE" w:rsidRPr="009836EE" w14:paraId="64D07309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3FF0EE19" w14:textId="27C7AD4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kin wound heal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EB042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B0A580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6DFEFE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803C90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9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4434C3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8.7</w:t>
            </w:r>
          </w:p>
        </w:tc>
      </w:tr>
      <w:tr w:rsidR="009836EE" w:rsidRPr="009836EE" w14:paraId="0874CBA8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BDA06EC" w14:textId="7E1041F5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car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6485FB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18D542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5E290D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DA9FA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12BCD6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.2</w:t>
            </w:r>
          </w:p>
        </w:tc>
      </w:tr>
      <w:tr w:rsidR="009836EE" w:rsidRPr="009836EE" w14:paraId="29EEFE7E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3B5A595" w14:textId="5827FA53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Hair follicl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A9DF0E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830813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7DAC7B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F2DA1E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4A931F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2.1</w:t>
            </w:r>
          </w:p>
        </w:tc>
      </w:tr>
      <w:tr w:rsidR="009836EE" w:rsidRPr="009836EE" w14:paraId="6F022D25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0A5E3DE" w14:textId="78DF6665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Inflamm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723890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94D838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DBC8B2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533CD7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F5DDD5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4.9</w:t>
            </w:r>
          </w:p>
        </w:tc>
      </w:tr>
      <w:tr w:rsidR="009836EE" w:rsidRPr="009836EE" w14:paraId="5488334F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18AE804" w14:textId="0F204A6D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Dermi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F3B9C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92B808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4EDB3F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E1D380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3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1FA908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8.7</w:t>
            </w:r>
          </w:p>
        </w:tc>
      </w:tr>
      <w:tr w:rsidR="009836EE" w:rsidRPr="009836EE" w14:paraId="00070C45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8253F7C" w14:textId="2FC03728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Epidermi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012D1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02BE2A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EA256C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4E8597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2.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0BD7A3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6.6</w:t>
            </w:r>
          </w:p>
        </w:tc>
      </w:tr>
      <w:tr w:rsidR="009836EE" w:rsidRPr="009836EE" w14:paraId="7AA98D7F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96E5696" w14:textId="2853C5AF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Prolife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FC7B3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90FBB9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B9D7B4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38FDB2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0D6C75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</w:tr>
      <w:tr w:rsidR="009836EE" w:rsidRPr="009836EE" w14:paraId="5D2F3F1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5A632F4" w14:textId="3E29F84A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Immunomodul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3FD912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1B78A0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937BD4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A64711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20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A52FFE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5.3</w:t>
            </w:r>
          </w:p>
        </w:tc>
      </w:tr>
      <w:tr w:rsidR="009836EE" w:rsidRPr="009836EE" w14:paraId="22F229AD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8935167" w14:textId="533BB63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Epidermal stem 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6A6E1A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B2B28E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1CD9F2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85E941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F6363A2" w14:textId="0EB0649B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827A43" w:rsidRPr="009836EE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836EE" w:rsidRPr="009836EE" w14:paraId="7A8A82F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3F359402" w14:textId="737BC9F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dipose-derived stem cel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7BF97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01E949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3815F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2AF70C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F869EE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.3</w:t>
            </w:r>
          </w:p>
        </w:tc>
      </w:tr>
      <w:tr w:rsidR="009836EE" w:rsidRPr="009836EE" w14:paraId="559F7D39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ECE49E5" w14:textId="474218C8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Mig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F590D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9C32A6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3D98A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915977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C61239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1.5</w:t>
            </w:r>
          </w:p>
        </w:tc>
      </w:tr>
      <w:tr w:rsidR="009836EE" w:rsidRPr="009836EE" w14:paraId="6913D13C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293C8F9" w14:textId="7C06B55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g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A91ED6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B4E107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DA82F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5DF207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BEE1E7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6.2</w:t>
            </w:r>
          </w:p>
        </w:tc>
      </w:tr>
      <w:tr w:rsidR="009836EE" w:rsidRPr="009836EE" w14:paraId="60BA3F0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384EDD5D" w14:textId="2EA8D24C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8F083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E3AC7C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00ECDB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2F60C8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5.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44BF31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.9</w:t>
            </w:r>
          </w:p>
        </w:tc>
      </w:tr>
      <w:tr w:rsidR="009836EE" w:rsidRPr="009836EE" w14:paraId="15DFFE9B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410054B" w14:textId="7B1BEBCA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ell mig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5A7F8B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7FD88F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7BD7E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E15810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A04669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.9</w:t>
            </w:r>
          </w:p>
        </w:tc>
      </w:tr>
      <w:tr w:rsidR="009836EE" w:rsidRPr="009836EE" w14:paraId="68B068BA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D3734AF" w14:textId="7E6A5858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Extracellular vesicl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ECF62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2AB916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AF508F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5658D3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20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3E7A4F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9.3</w:t>
            </w:r>
          </w:p>
        </w:tc>
      </w:tr>
      <w:tr w:rsidR="009836EE" w:rsidRPr="009836EE" w14:paraId="753BD774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2AE8EF8" w14:textId="43A0EC8F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loe vera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AFB36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8828B8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32F7F5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0357A3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20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E9E2D4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.3</w:t>
            </w:r>
          </w:p>
        </w:tc>
      </w:tr>
      <w:tr w:rsidR="009836EE" w:rsidRPr="009836EE" w14:paraId="342D3793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13C5751B" w14:textId="080356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Fibrosi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2A38F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3D74ED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5F961E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B2DD12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7BDB74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9.7</w:t>
            </w:r>
          </w:p>
        </w:tc>
      </w:tr>
      <w:tr w:rsidR="009836EE" w:rsidRPr="009836EE" w14:paraId="4F3AF489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5B9C3E4" w14:textId="6860C15D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kin regene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9CD23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539D11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61726E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13CBB6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1EDEA1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.5</w:t>
            </w:r>
          </w:p>
        </w:tc>
      </w:tr>
      <w:tr w:rsidR="009836EE" w:rsidRPr="009836EE" w14:paraId="59DE56F3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3C406CF" w14:textId="529CE919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02686639"/>
            <w:r w:rsidRPr="009836EE">
              <w:rPr>
                <w:rFonts w:ascii="Times New Roman" w:hAnsi="Times New Roman" w:cs="Times New Roman"/>
                <w:szCs w:val="21"/>
              </w:rPr>
              <w:t>Chitosan</w:t>
            </w:r>
            <w:bookmarkEnd w:id="1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46014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2ABBE9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1BC3AE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D2C1CF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9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05FE4E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0.8</w:t>
            </w:r>
          </w:p>
        </w:tc>
      </w:tr>
      <w:tr w:rsidR="009836EE" w:rsidRPr="009836EE" w14:paraId="79196FFE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1BA95F9" w14:textId="71B1E768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ollage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18484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49A797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323BE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3318C0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ED694D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1.3</w:t>
            </w:r>
          </w:p>
        </w:tc>
      </w:tr>
      <w:tr w:rsidR="009836EE" w:rsidRPr="009836EE" w14:paraId="14B0B7F9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FEA6CB1" w14:textId="24C179C4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kin tissue engineer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F58A13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62E59F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B3DD9B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ED5B61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7B7792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8.8</w:t>
            </w:r>
          </w:p>
        </w:tc>
      </w:tr>
      <w:tr w:rsidR="009836EE" w:rsidRPr="009836EE" w14:paraId="3BF44570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A8E9243" w14:textId="3401B13C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Gelati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A8E072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5B4615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406429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F35260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5006A2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6.2</w:t>
            </w:r>
          </w:p>
        </w:tc>
      </w:tr>
      <w:tr w:rsidR="009836EE" w:rsidRPr="009836EE" w14:paraId="3398AC94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5189E2D" w14:textId="514A920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Hyaluronic acid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78D89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3194A0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C39EB7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50A6CC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BFAE7BB" w14:textId="2B2E6864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7</w:t>
            </w:r>
            <w:r w:rsidR="00827A43" w:rsidRPr="009836EE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836EE" w:rsidRPr="009836EE" w14:paraId="0E2949EE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32173B9" w14:textId="762BC9EA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Nanofiber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5613E6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EA39FC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3491A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9C43B6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82713A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6.3</w:t>
            </w:r>
          </w:p>
        </w:tc>
      </w:tr>
      <w:tr w:rsidR="009836EE" w:rsidRPr="009836EE" w14:paraId="0B662DFA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105F0B9" w14:textId="2F6F979B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Extracellular matrix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F0CB1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FAB073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3FCF9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E0BF08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3.1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B17640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0.3</w:t>
            </w:r>
          </w:p>
        </w:tc>
      </w:tr>
      <w:tr w:rsidR="009836EE" w:rsidRPr="009836EE" w14:paraId="21534976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9FE8ED5" w14:textId="1AF98518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Diabetic wound heal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5BA785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DA872B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2456B5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C32A29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D9391F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1.4</w:t>
            </w:r>
          </w:p>
        </w:tc>
      </w:tr>
      <w:tr w:rsidR="009836EE" w:rsidRPr="009836EE" w14:paraId="32811B84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1335E53F" w14:textId="7C1D306D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Nanoparticl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A8704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9E7940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26BAA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CD3073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6C8701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0.8</w:t>
            </w:r>
          </w:p>
        </w:tc>
      </w:tr>
      <w:tr w:rsidR="009836EE" w:rsidRPr="009836EE" w14:paraId="76F0A55D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1E0965C8" w14:textId="1ED79AB4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urcumi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992606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F8A2D5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2F9F9C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AEF663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D3009B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5.3</w:t>
            </w:r>
          </w:p>
        </w:tc>
      </w:tr>
      <w:tr w:rsidR="009836EE" w:rsidRPr="009836EE" w14:paraId="5FF25B4B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904C75E" w14:textId="2A5AEB4F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Polycaprolacto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76107E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07865C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5E58D1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262604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3138C1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9.4</w:t>
            </w:r>
          </w:p>
        </w:tc>
      </w:tr>
      <w:tr w:rsidR="009836EE" w:rsidRPr="009836EE" w14:paraId="0C986C70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FA53FA2" w14:textId="4EF082C9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lastRenderedPageBreak/>
              <w:t>Epidermal growth factor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1871F9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7D2BEF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AF3DF0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8C08B6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DAFCEA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9.4</w:t>
            </w:r>
          </w:p>
        </w:tc>
      </w:tr>
      <w:tr w:rsidR="009836EE" w:rsidRPr="009836EE" w14:paraId="2A751585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E84B0F8" w14:textId="6283FDF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lginat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86015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6EE725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4A590F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EB6CB9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9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5AC34D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4.9</w:t>
            </w:r>
          </w:p>
        </w:tc>
      </w:tr>
      <w:tr w:rsidR="009836EE" w:rsidRPr="009836EE" w14:paraId="2E5B872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8C7663B" w14:textId="4C98C96B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ell prolife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A9DA3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326838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791517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CEF70F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8CD7DA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.1</w:t>
            </w:r>
          </w:p>
        </w:tc>
      </w:tr>
      <w:tr w:rsidR="009836EE" w:rsidRPr="009836EE" w14:paraId="7F97B01A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85BCDB1" w14:textId="2434124F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onditioned medium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EEA47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22846A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E2BD50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2975AC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381A4A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5.4</w:t>
            </w:r>
          </w:p>
        </w:tc>
      </w:tr>
      <w:tr w:rsidR="009836EE" w:rsidRPr="009836EE" w14:paraId="6ADEA790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94BD02D" w14:textId="68B359D2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Wound heal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C7E3C9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1E6680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F30ECC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2F8057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FF5FC5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.3</w:t>
            </w:r>
          </w:p>
        </w:tc>
      </w:tr>
      <w:tr w:rsidR="009836EE" w:rsidRPr="009836EE" w14:paraId="2CC3D9A4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ACF3938" w14:textId="1697C3BA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02686658"/>
            <w:r w:rsidRPr="009836EE">
              <w:rPr>
                <w:rFonts w:ascii="Times New Roman" w:hAnsi="Times New Roman" w:cs="Times New Roman"/>
                <w:szCs w:val="21"/>
              </w:rPr>
              <w:t>Tissue engineering</w:t>
            </w:r>
            <w:bookmarkEnd w:id="2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D3078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CD600A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8E391F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D64346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83C4F8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1.2</w:t>
            </w:r>
          </w:p>
        </w:tc>
      </w:tr>
      <w:tr w:rsidR="009836EE" w:rsidRPr="009836EE" w14:paraId="1E731676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0813C1F" w14:textId="459A4A9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r w:rsidRPr="009836EE">
              <w:rPr>
                <w:rFonts w:ascii="Times New Roman" w:hAnsi="Times New Roman" w:cs="Times New Roman"/>
                <w:szCs w:val="21"/>
              </w:rPr>
              <w:t>Biomaterials</w:t>
            </w:r>
            <w:bookmarkEnd w:id="3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8EC5F6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F14F33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1C38E6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63ABDD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691B25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7.5</w:t>
            </w:r>
          </w:p>
        </w:tc>
      </w:tr>
      <w:tr w:rsidR="009836EE" w:rsidRPr="009836EE" w14:paraId="5FDA0B9C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0316D75" w14:textId="5894AF7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ngiogenesi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40EB0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C848CD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41BB0C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55A981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F8A834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.8</w:t>
            </w:r>
          </w:p>
        </w:tc>
      </w:tr>
      <w:tr w:rsidR="009836EE" w:rsidRPr="009836EE" w14:paraId="01B2AFAF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AFC45F3" w14:textId="10A25496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Growth factor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1452C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5B9159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87DB4D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98E9EE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5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F72C9C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3.3</w:t>
            </w:r>
          </w:p>
        </w:tc>
      </w:tr>
      <w:tr w:rsidR="009836EE" w:rsidRPr="009836EE" w14:paraId="70D485B1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3F0A7363" w14:textId="35E4BD7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27A43" w:rsidRPr="009836EE">
              <w:rPr>
                <w:rFonts w:ascii="Times New Roman" w:hAnsi="Times New Roman" w:cs="Times New Roman"/>
                <w:szCs w:val="21"/>
              </w:rPr>
              <w:t>D</w:t>
            </w:r>
            <w:r w:rsidRPr="00EE639A">
              <w:rPr>
                <w:rFonts w:ascii="Times New Roman" w:hAnsi="Times New Roman" w:cs="Times New Roman" w:hint="eastAsia"/>
                <w:szCs w:val="21"/>
              </w:rPr>
              <w:t xml:space="preserve"> bioprint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F97A4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3D3DF9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23469E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FCEE36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20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EF6101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7.5</w:t>
            </w:r>
          </w:p>
        </w:tc>
      </w:tr>
      <w:tr w:rsidR="009836EE" w:rsidRPr="009836EE" w14:paraId="44BC024C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419C5D2" w14:textId="44C8B5A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kin substitut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BC6E02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7913FD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A4AB32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EC7EB2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6945CE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1.6</w:t>
            </w:r>
          </w:p>
        </w:tc>
      </w:tr>
      <w:tr w:rsidR="009836EE" w:rsidRPr="009836EE" w14:paraId="777834B3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BB10049" w14:textId="299FD374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ell therapy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064F93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CB88C4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EE9E0C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D60DE2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836556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2.2</w:t>
            </w:r>
          </w:p>
        </w:tc>
      </w:tr>
      <w:tr w:rsidR="009836EE" w:rsidRPr="009836EE" w14:paraId="5804C756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98AABC4" w14:textId="0C7885C1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Vasculariz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7EC580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0FA6FA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29ACC8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7A48BD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E94A82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7.5</w:t>
            </w:r>
          </w:p>
        </w:tc>
      </w:tr>
      <w:tr w:rsidR="009836EE" w:rsidRPr="009836EE" w14:paraId="78C8F1BD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A600F93" w14:textId="290F071D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Platelet-rich plasma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242525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55EC36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F7C204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7EF7BB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6AFF1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.3</w:t>
            </w:r>
          </w:p>
        </w:tc>
      </w:tr>
      <w:tr w:rsidR="009836EE" w:rsidRPr="009836EE" w14:paraId="575131E4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FEEDE70" w14:textId="073A518A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D8556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B519E7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5394F1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29B011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F86896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1.9</w:t>
            </w:r>
          </w:p>
        </w:tc>
      </w:tr>
      <w:tr w:rsidR="009836EE" w:rsidRPr="009836EE" w14:paraId="35FC1FF9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0F3E7FE" w14:textId="153DFCF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Fibri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17F84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A9BAE8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184485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AD8FC4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152866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2.1</w:t>
            </w:r>
          </w:p>
        </w:tc>
      </w:tr>
      <w:tr w:rsidR="009836EE" w:rsidRPr="009836EE" w14:paraId="07547B0E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4637085" w14:textId="5518B67D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Nanotechnology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E068B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D1E42D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F736CD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2FE4A9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081317D" w14:textId="55C764D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1</w:t>
            </w:r>
            <w:r w:rsidR="00827A43" w:rsidRPr="009836EE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836EE" w:rsidRPr="009836EE" w14:paraId="6B729233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4F01781D" w14:textId="01A2CB33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02686680"/>
            <w:r w:rsidRPr="009836EE">
              <w:rPr>
                <w:rFonts w:ascii="Times New Roman" w:hAnsi="Times New Roman" w:cs="Times New Roman"/>
                <w:szCs w:val="21"/>
              </w:rPr>
              <w:t>Wound dressings</w:t>
            </w:r>
            <w:bookmarkEnd w:id="4"/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69DAF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600D9F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9B6BC1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25A6C4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1F9139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4.3</w:t>
            </w:r>
          </w:p>
        </w:tc>
      </w:tr>
      <w:tr w:rsidR="009836EE" w:rsidRPr="009836EE" w14:paraId="2C08CC50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55FADC2" w14:textId="6134B56F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Electrospinning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299AF6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CEC2BD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B5B7E6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00CE2F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1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6C5514" w14:textId="54B72F4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827A43" w:rsidRPr="009836EE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9836EE" w:rsidRPr="009836EE" w14:paraId="4876EAEF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6892F00D" w14:textId="2127ECE6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Hydrogel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101E8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D6F176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9E18A6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C87964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89C8A6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1.2</w:t>
            </w:r>
          </w:p>
        </w:tc>
      </w:tr>
      <w:tr w:rsidR="009836EE" w:rsidRPr="009836EE" w14:paraId="2A175CDD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151FB848" w14:textId="14B066D8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caffold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ED536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7A4BD6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602FA5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B4B11A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9F228E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3.7</w:t>
            </w:r>
          </w:p>
        </w:tc>
      </w:tr>
      <w:tr w:rsidR="009836EE" w:rsidRPr="009836EE" w14:paraId="39B6877E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5D52604D" w14:textId="3FC1AEA1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Burn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C4557E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B49B19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2E35E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8D6050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58AD26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3.9</w:t>
            </w:r>
          </w:p>
        </w:tc>
      </w:tr>
      <w:tr w:rsidR="009836EE" w:rsidRPr="009836EE" w14:paraId="1B0AE319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A78D0F4" w14:textId="518B0AF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Antibacteria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7F4F4D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B627C0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C3E00B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1AE98A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9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2239B5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8.4</w:t>
            </w:r>
          </w:p>
        </w:tc>
      </w:tr>
      <w:tr w:rsidR="009836EE" w:rsidRPr="009836EE" w14:paraId="7F9434A7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BB6FA0C" w14:textId="609B5FD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Tissue regeneratio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A3482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414811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1A9700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C3A9A9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5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F4AB1C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4.6</w:t>
            </w:r>
          </w:p>
        </w:tc>
      </w:tr>
      <w:tr w:rsidR="009836EE" w:rsidRPr="009836EE" w14:paraId="340CF8DD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3B4DE6E" w14:textId="1AE37D5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Biocompatibility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C6143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602CF0F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CE522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A31BA7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6.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0CB587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4.8</w:t>
            </w:r>
          </w:p>
        </w:tc>
      </w:tr>
      <w:tr w:rsidR="009836EE" w:rsidRPr="009836EE" w14:paraId="0B3FF1AC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70B3FBE4" w14:textId="18F61E73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ilk fibroin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D35037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CB92786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62DF57B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C2F333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9CBD1E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31.3</w:t>
            </w:r>
          </w:p>
        </w:tc>
      </w:tr>
      <w:tr w:rsidR="009836EE" w:rsidRPr="009836EE" w14:paraId="3A42C56F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F26FECB" w14:textId="1785FCC2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Bacterial cellulos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098B2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72B8BF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CA4684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A42445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B4391F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0.4</w:t>
            </w:r>
          </w:p>
        </w:tc>
      </w:tr>
      <w:tr w:rsidR="009836EE" w:rsidRPr="009836EE" w14:paraId="362368B3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2E9D08F8" w14:textId="18447C7D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Cytotoxicity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6DDD2C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6CABAF9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A73C212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5E8D75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8.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0995A21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</w:tr>
      <w:tr w:rsidR="009836EE" w:rsidRPr="009836EE" w14:paraId="6D696F7B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7746429" w14:textId="45AE950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Injectable hydroge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733372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2D7F790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24116B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6116EA8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20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5CEE665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61.7</w:t>
            </w:r>
          </w:p>
        </w:tc>
      </w:tr>
      <w:tr w:rsidR="009836EE" w:rsidRPr="009836EE" w14:paraId="5209384C" w14:textId="77777777" w:rsidTr="00EE639A">
        <w:trPr>
          <w:trHeight w:val="285"/>
        </w:trPr>
        <w:tc>
          <w:tcPr>
            <w:tcW w:w="1553" w:type="pct"/>
            <w:shd w:val="clear" w:color="auto" w:fill="auto"/>
            <w:noWrap/>
            <w:vAlign w:val="bottom"/>
            <w:hideMark/>
          </w:tcPr>
          <w:p w14:paraId="00E6A3C5" w14:textId="6A11BA20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836EE">
              <w:rPr>
                <w:rFonts w:ascii="Times New Roman" w:hAnsi="Times New Roman" w:cs="Times New Roman"/>
                <w:szCs w:val="21"/>
              </w:rPr>
              <w:t>Silver nanoparticles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256734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4F4F6EE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4B1E0EA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70E4813" w14:textId="77777777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2017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9EFDD4B" w14:textId="1A954BBE" w:rsidR="00EE639A" w:rsidRPr="00EE639A" w:rsidRDefault="00EE639A" w:rsidP="00EE63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39A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827A43" w:rsidRPr="009836EE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</w:tbl>
    <w:p w14:paraId="48D8339D" w14:textId="1F3AD777" w:rsidR="007A7489" w:rsidRPr="009836EE" w:rsidRDefault="007A7489" w:rsidP="00C146F8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sectPr w:rsidR="007A7489" w:rsidRPr="009836EE" w:rsidSect="00F900E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EA489" w14:textId="77777777" w:rsidR="004609B8" w:rsidRDefault="004609B8" w:rsidP="00E52E1C">
      <w:r>
        <w:separator/>
      </w:r>
    </w:p>
  </w:endnote>
  <w:endnote w:type="continuationSeparator" w:id="0">
    <w:p w14:paraId="4AECF307" w14:textId="77777777" w:rsidR="004609B8" w:rsidRDefault="004609B8" w:rsidP="00E52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6C073" w14:textId="77777777" w:rsidR="004609B8" w:rsidRDefault="004609B8" w:rsidP="00E52E1C">
      <w:r>
        <w:separator/>
      </w:r>
    </w:p>
  </w:footnote>
  <w:footnote w:type="continuationSeparator" w:id="0">
    <w:p w14:paraId="27DF3F50" w14:textId="77777777" w:rsidR="004609B8" w:rsidRDefault="004609B8" w:rsidP="00E52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83422EB-5B85-4410-A289-AC3290809AB0}"/>
    <w:docVar w:name="KY_MEDREF_VERSION" w:val="3"/>
  </w:docVars>
  <w:rsids>
    <w:rsidRoot w:val="00F7694B"/>
    <w:rsid w:val="000123E1"/>
    <w:rsid w:val="00033B24"/>
    <w:rsid w:val="00037711"/>
    <w:rsid w:val="00042D84"/>
    <w:rsid w:val="00047FD7"/>
    <w:rsid w:val="000A3557"/>
    <w:rsid w:val="000E2482"/>
    <w:rsid w:val="0011411E"/>
    <w:rsid w:val="001368AB"/>
    <w:rsid w:val="00152CAC"/>
    <w:rsid w:val="00173997"/>
    <w:rsid w:val="00227C24"/>
    <w:rsid w:val="002335DB"/>
    <w:rsid w:val="00243B56"/>
    <w:rsid w:val="00255789"/>
    <w:rsid w:val="002B53A0"/>
    <w:rsid w:val="002C4C89"/>
    <w:rsid w:val="002F0AF5"/>
    <w:rsid w:val="00340DE1"/>
    <w:rsid w:val="00345E05"/>
    <w:rsid w:val="0037287C"/>
    <w:rsid w:val="0041774D"/>
    <w:rsid w:val="00443C66"/>
    <w:rsid w:val="004609B8"/>
    <w:rsid w:val="004759EC"/>
    <w:rsid w:val="004A75B2"/>
    <w:rsid w:val="00505ECD"/>
    <w:rsid w:val="0056283C"/>
    <w:rsid w:val="00570E25"/>
    <w:rsid w:val="00593B0A"/>
    <w:rsid w:val="005B6DCB"/>
    <w:rsid w:val="0069479D"/>
    <w:rsid w:val="006B263F"/>
    <w:rsid w:val="007767BC"/>
    <w:rsid w:val="00785151"/>
    <w:rsid w:val="007A7489"/>
    <w:rsid w:val="007E2669"/>
    <w:rsid w:val="00803473"/>
    <w:rsid w:val="00827A43"/>
    <w:rsid w:val="00830FB7"/>
    <w:rsid w:val="008430FA"/>
    <w:rsid w:val="008F4855"/>
    <w:rsid w:val="009705A6"/>
    <w:rsid w:val="009836EE"/>
    <w:rsid w:val="00995DB1"/>
    <w:rsid w:val="00996805"/>
    <w:rsid w:val="00A23048"/>
    <w:rsid w:val="00A5160D"/>
    <w:rsid w:val="00AA3B7B"/>
    <w:rsid w:val="00B35F9C"/>
    <w:rsid w:val="00BE10A2"/>
    <w:rsid w:val="00BE7CE0"/>
    <w:rsid w:val="00C03C5C"/>
    <w:rsid w:val="00C146F8"/>
    <w:rsid w:val="00C50AD7"/>
    <w:rsid w:val="00C63C24"/>
    <w:rsid w:val="00CD00E0"/>
    <w:rsid w:val="00D01B3D"/>
    <w:rsid w:val="00D24EC0"/>
    <w:rsid w:val="00D34937"/>
    <w:rsid w:val="00D35901"/>
    <w:rsid w:val="00D37BFE"/>
    <w:rsid w:val="00D522CA"/>
    <w:rsid w:val="00D77D79"/>
    <w:rsid w:val="00D85BDD"/>
    <w:rsid w:val="00DB2F41"/>
    <w:rsid w:val="00DC1189"/>
    <w:rsid w:val="00E2364F"/>
    <w:rsid w:val="00E23CE6"/>
    <w:rsid w:val="00E469DA"/>
    <w:rsid w:val="00E52E1C"/>
    <w:rsid w:val="00ED203E"/>
    <w:rsid w:val="00EE639A"/>
    <w:rsid w:val="00F03D51"/>
    <w:rsid w:val="00F56893"/>
    <w:rsid w:val="00F7694B"/>
    <w:rsid w:val="00F900E6"/>
    <w:rsid w:val="00F95B85"/>
    <w:rsid w:val="00FD61DA"/>
    <w:rsid w:val="00FE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F2AD2"/>
  <w15:chartTrackingRefBased/>
  <w15:docId w15:val="{E33D6ED9-F8D0-4478-BA9D-6CE0D326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E1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2E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2E1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2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2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天乐</dc:creator>
  <cp:keywords/>
  <dc:description/>
  <cp:lastModifiedBy>Lara Stead</cp:lastModifiedBy>
  <cp:revision>22</cp:revision>
  <dcterms:created xsi:type="dcterms:W3CDTF">2022-01-09T14:15:00Z</dcterms:created>
  <dcterms:modified xsi:type="dcterms:W3CDTF">2022-07-21T08:00:00Z</dcterms:modified>
</cp:coreProperties>
</file>